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91B0F" w14:textId="3FC315F1" w:rsidR="00523EEE" w:rsidRDefault="00523EEE" w:rsidP="00523EEE">
      <w:pPr>
        <w:pStyle w:val="Otsikko2"/>
      </w:pPr>
      <w:r>
        <w:t>S</w:t>
      </w:r>
      <w:r w:rsidR="00ED373E">
        <w:t>4</w:t>
      </w:r>
      <w:r w:rsidRPr="00D437FC">
        <w:t xml:space="preserve">. </w:t>
      </w:r>
      <w:bookmarkStart w:id="0" w:name="_Hlk104996282"/>
      <w:r w:rsidRPr="00D437FC">
        <w:t>Details of the search strategy</w:t>
      </w:r>
      <w:bookmarkEnd w:id="0"/>
    </w:p>
    <w:p w14:paraId="499FBABB" w14:textId="77777777" w:rsidR="00523EEE" w:rsidRPr="00D437FC" w:rsidRDefault="00523EEE" w:rsidP="00523EEE">
      <w:pPr>
        <w:spacing w:line="48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14:paraId="0FCB7F31" w14:textId="77777777" w:rsidR="00523EEE" w:rsidRPr="00D437FC" w:rsidRDefault="00523EEE" w:rsidP="00523EE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D437FC">
        <w:rPr>
          <w:rFonts w:ascii="Times New Roman" w:hAnsi="Times New Roman" w:cs="Times New Roman"/>
          <w:b/>
          <w:sz w:val="20"/>
          <w:szCs w:val="20"/>
        </w:rPr>
        <w:t>1: Original CBT-O search strategy example (MEDLINE)</w:t>
      </w:r>
    </w:p>
    <w:p w14:paraId="0CDB2A75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MEDLINE </w:t>
      </w:r>
    </w:p>
    <w:p w14:paraId="4EF8920F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Database &amp; platform: </w:t>
      </w:r>
    </w:p>
    <w:p w14:paraId="3108353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>Ovid MEDLINE(R) Epub Ahead of Print, In-Process &amp; Other Non-Indexed Citations, Ovid MEDLINE(R) Daily and Ovid MEDLINE(R) 1946 to Present</w:t>
      </w:r>
    </w:p>
    <w:p w14:paraId="22EDA0A6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Search filter: </w:t>
      </w:r>
    </w:p>
    <w:p w14:paraId="1138BFD9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>SIGN Systematic Review Search Filter for MEDLINE (OVID</w:t>
      </w:r>
      <w:r w:rsidRPr="006F47C8">
        <w:rPr>
          <w:rFonts w:ascii="Times New Roman" w:hAnsi="Times New Roman" w:cs="Times New Roman"/>
          <w:sz w:val="20"/>
          <w:szCs w:val="20"/>
        </w:rPr>
        <w:t>) (</w:t>
      </w:r>
      <w:hyperlink r:id="rId6" w:history="1">
        <w:r w:rsidRPr="006F47C8">
          <w:rPr>
            <w:rStyle w:val="Hyperlinkki"/>
            <w:rFonts w:ascii="Times New Roman" w:hAnsi="Times New Roman" w:cs="Times New Roman"/>
            <w:sz w:val="20"/>
            <w:szCs w:val="20"/>
          </w:rPr>
          <w:t>http://www.sign.ac.uk/search-filters.html</w:t>
        </w:r>
      </w:hyperlink>
      <w:r w:rsidRPr="006F47C8">
        <w:rPr>
          <w:rFonts w:ascii="Times New Roman" w:hAnsi="Times New Roman" w:cs="Times New Roman"/>
          <w:sz w:val="20"/>
          <w:szCs w:val="20"/>
        </w:rPr>
        <w:t>)</w:t>
      </w:r>
    </w:p>
    <w:p w14:paraId="49249C82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>Date search conducted:</w:t>
      </w:r>
    </w:p>
    <w:p w14:paraId="1C94F54E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Original: </w:t>
      </w:r>
      <w:r w:rsidRPr="000832C2">
        <w:rPr>
          <w:rFonts w:ascii="Times New Roman" w:hAnsi="Times New Roman" w:cs="Times New Roman"/>
          <w:sz w:val="20"/>
          <w:szCs w:val="20"/>
        </w:rPr>
        <w:t>25 April 2018 (for publication years 1992 to Present) [2967 references]</w:t>
      </w:r>
    </w:p>
    <w:p w14:paraId="19936F28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Update: </w:t>
      </w:r>
      <w:r w:rsidRPr="000832C2">
        <w:rPr>
          <w:rFonts w:ascii="Times New Roman" w:hAnsi="Times New Roman" w:cs="Times New Roman"/>
          <w:sz w:val="20"/>
          <w:szCs w:val="20"/>
        </w:rPr>
        <w:t>30 January 2019 (for publication years 2018 to 2019) [359 references]</w:t>
      </w:r>
      <w:r w:rsidRPr="000832C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81BFF63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</w:p>
    <w:p w14:paraId="7521591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. (cognitive adj2 behavio?r adj3 (therap$ or theor$ or intervention$ or train$ or treatment$ or psychotherap$ or programme$ or program$ or method$ or approach$)).ti,ab,kw.    </w:t>
      </w:r>
    </w:p>
    <w:p w14:paraId="1B63EFA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. (cognitive adj2 behavio?ral adj3 (therap$ or theor$ or intervention$ or train$ or treatment$ or psychotherap$ or programme$ or program$ or method$ or approach$)).ti,ab,kw.    </w:t>
      </w:r>
    </w:p>
    <w:p w14:paraId="63ED6594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. CBT.ti,ab,kw.   </w:t>
      </w:r>
    </w:p>
    <w:p w14:paraId="255EDA6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. Cognitive Therapy/   </w:t>
      </w:r>
    </w:p>
    <w:p w14:paraId="42ED49A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5. or/1-4   </w:t>
      </w:r>
    </w:p>
    <w:p w14:paraId="242F7A44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6. Meta-Analysis as Topic/   </w:t>
      </w:r>
    </w:p>
    <w:p w14:paraId="4C723A1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7. meta analy$.tw.    </w:t>
      </w:r>
    </w:p>
    <w:p w14:paraId="552ACDA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8. metaanaly$.tw.    </w:t>
      </w:r>
    </w:p>
    <w:p w14:paraId="66208F4E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9. Meta-Analysis/    </w:t>
      </w:r>
    </w:p>
    <w:p w14:paraId="0A26850C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0. (systematic adj (review$1 or overview$1)).tw.   </w:t>
      </w:r>
    </w:p>
    <w:p w14:paraId="02CACB72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1. exp Review Literature as Topic/    </w:t>
      </w:r>
    </w:p>
    <w:p w14:paraId="38EB7CB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2 or/6-11   </w:t>
      </w:r>
    </w:p>
    <w:p w14:paraId="3D1CBAC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3. cochrane.ab.    </w:t>
      </w:r>
    </w:p>
    <w:p w14:paraId="12360830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4. embase.ab.   </w:t>
      </w:r>
    </w:p>
    <w:p w14:paraId="3DE4CD2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5. (psychlit or psyclit).ab.   </w:t>
      </w:r>
    </w:p>
    <w:p w14:paraId="0D9E9E4C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6. (psychinfo or psycinfo).ab.   </w:t>
      </w:r>
    </w:p>
    <w:p w14:paraId="192B704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7. (cinahl or cinhal).ab.   </w:t>
      </w:r>
    </w:p>
    <w:p w14:paraId="327EFCC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8. science citation index.ab.   </w:t>
      </w:r>
    </w:p>
    <w:p w14:paraId="4CB445D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9. bids.ab.    </w:t>
      </w:r>
    </w:p>
    <w:p w14:paraId="3AE84A5B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lastRenderedPageBreak/>
        <w:t xml:space="preserve">20. cancerlit.ab.    </w:t>
      </w:r>
    </w:p>
    <w:p w14:paraId="7C796B8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1. or/13-20    </w:t>
      </w:r>
    </w:p>
    <w:p w14:paraId="5920395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2. reference list$.ab.    </w:t>
      </w:r>
    </w:p>
    <w:p w14:paraId="4445C50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3. bibliograph$.ab.   </w:t>
      </w:r>
    </w:p>
    <w:p w14:paraId="43A5983B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4. hand-search$.ab.   </w:t>
      </w:r>
    </w:p>
    <w:p w14:paraId="42CDE9B9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5. relevant journals.ab.    </w:t>
      </w:r>
    </w:p>
    <w:p w14:paraId="708C335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6. manual search$.ab.    </w:t>
      </w:r>
    </w:p>
    <w:p w14:paraId="4D99DE2E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7. or/22-26    </w:t>
      </w:r>
    </w:p>
    <w:p w14:paraId="22ED5B4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8. selection criteria.ab.    </w:t>
      </w:r>
    </w:p>
    <w:p w14:paraId="06D2D6E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9. data extraction.ab.   </w:t>
      </w:r>
    </w:p>
    <w:p w14:paraId="618C4E2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0. 28 or 29    </w:t>
      </w:r>
    </w:p>
    <w:p w14:paraId="5E9E813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1. Review/    </w:t>
      </w:r>
    </w:p>
    <w:p w14:paraId="01CFCF0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2. 30 and 31    </w:t>
      </w:r>
    </w:p>
    <w:p w14:paraId="1C472F25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3. Comment/    </w:t>
      </w:r>
    </w:p>
    <w:p w14:paraId="71E856DD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4. Letter/   </w:t>
      </w:r>
    </w:p>
    <w:p w14:paraId="79594482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5. Editorial/    </w:t>
      </w:r>
    </w:p>
    <w:p w14:paraId="70A6228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6. animal/   </w:t>
      </w:r>
    </w:p>
    <w:p w14:paraId="3087F6F4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7. human/   </w:t>
      </w:r>
    </w:p>
    <w:p w14:paraId="6B19BAFE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8. 36 and 37    </w:t>
      </w:r>
    </w:p>
    <w:p w14:paraId="55277FA2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9. 36 not 38   </w:t>
      </w:r>
    </w:p>
    <w:p w14:paraId="67585047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0. or/33-35,39    </w:t>
      </w:r>
    </w:p>
    <w:p w14:paraId="420C993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1. 12 or 21 or 27 or 32   </w:t>
      </w:r>
    </w:p>
    <w:p w14:paraId="785FDD7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2. 41 not 40   </w:t>
      </w:r>
    </w:p>
    <w:p w14:paraId="10C07820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3. 5 and 42   </w:t>
      </w:r>
    </w:p>
    <w:p w14:paraId="42CD1F31" w14:textId="77777777" w:rsidR="00523EEE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4. limit 43 to yr="1992-2018"    </w:t>
      </w:r>
    </w:p>
    <w:p w14:paraId="52328426" w14:textId="77777777" w:rsidR="00523EEE" w:rsidRDefault="00523EEE" w:rsidP="00523EEE"/>
    <w:p w14:paraId="77048E7A" w14:textId="77777777" w:rsidR="00523EEE" w:rsidRPr="00D437FC" w:rsidRDefault="00523EEE" w:rsidP="00523EEE"/>
    <w:p w14:paraId="04DAD503" w14:textId="77777777" w:rsidR="00523EEE" w:rsidRPr="00D437FC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D437FC">
        <w:rPr>
          <w:rFonts w:ascii="Times New Roman" w:hAnsi="Times New Roman" w:cs="Times New Roman"/>
          <w:b/>
          <w:sz w:val="20"/>
          <w:szCs w:val="20"/>
        </w:rPr>
        <w:t>2: Updated search strategy example (MEDLINE)</w:t>
      </w:r>
    </w:p>
    <w:p w14:paraId="5A2A7CC6" w14:textId="77777777" w:rsidR="00523EEE" w:rsidRPr="00C70959" w:rsidRDefault="00523EEE" w:rsidP="00523EEE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MEDLINE </w:t>
      </w:r>
    </w:p>
    <w:p w14:paraId="2B01A9F9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Database &amp; platform: </w:t>
      </w:r>
    </w:p>
    <w:p w14:paraId="79E27A7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Ovid MEDLINE(R) Epub Ahead of Print, In-Process &amp; Other Non-Indexed Citations, Ovid MEDLINE(R) Daily and Ovid MEDLINE(R) </w:t>
      </w:r>
    </w:p>
    <w:p w14:paraId="00810C3D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Search filter: </w:t>
      </w:r>
    </w:p>
    <w:p w14:paraId="71BF2DF0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>SIGN Systematic Review Search Filter for MEDLINE (OVID) (</w:t>
      </w:r>
      <w:hyperlink r:id="rId7" w:history="1">
        <w:r w:rsidRPr="006F47C8">
          <w:rPr>
            <w:rStyle w:val="Hyperlinkki"/>
            <w:rFonts w:ascii="Times New Roman" w:hAnsi="Times New Roman" w:cs="Times New Roman"/>
            <w:sz w:val="20"/>
            <w:szCs w:val="20"/>
          </w:rPr>
          <w:t>http://www.sign.ac.uk/search-filters.html</w:t>
        </w:r>
      </w:hyperlink>
      <w:r w:rsidRPr="006F47C8">
        <w:rPr>
          <w:rFonts w:ascii="Times New Roman" w:hAnsi="Times New Roman" w:cs="Times New Roman"/>
          <w:sz w:val="20"/>
          <w:szCs w:val="20"/>
        </w:rPr>
        <w:t>)</w:t>
      </w:r>
    </w:p>
    <w:p w14:paraId="4E524FB7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>Date search conducted:</w:t>
      </w:r>
    </w:p>
    <w:p w14:paraId="46C90AB4" w14:textId="77777777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 w:rsidRPr="000832C2">
        <w:rPr>
          <w:rFonts w:ascii="Times New Roman" w:hAnsi="Times New Roman" w:cs="Times New Roman"/>
          <w:b/>
          <w:sz w:val="20"/>
          <w:szCs w:val="20"/>
        </w:rPr>
        <w:t xml:space="preserve">Original: </w:t>
      </w:r>
      <w:r w:rsidRPr="000832C2">
        <w:rPr>
          <w:rFonts w:ascii="Times New Roman" w:hAnsi="Times New Roman" w:cs="Times New Roman"/>
          <w:sz w:val="20"/>
          <w:szCs w:val="20"/>
        </w:rPr>
        <w:t>25 April 2018 (for publication years 1992 to Present) [2967</w:t>
      </w:r>
      <w:r>
        <w:rPr>
          <w:rFonts w:ascii="Times New Roman" w:hAnsi="Times New Roman" w:cs="Times New Roman"/>
          <w:sz w:val="20"/>
          <w:szCs w:val="20"/>
        </w:rPr>
        <w:t>+359 (updated 30 January 2019)</w:t>
      </w:r>
      <w:r w:rsidRPr="000832C2">
        <w:rPr>
          <w:rFonts w:ascii="Times New Roman" w:hAnsi="Times New Roman" w:cs="Times New Roman"/>
          <w:sz w:val="20"/>
          <w:szCs w:val="20"/>
        </w:rPr>
        <w:t xml:space="preserve"> references]</w:t>
      </w:r>
    </w:p>
    <w:p w14:paraId="57AFCEE4" w14:textId="2C96BC82" w:rsidR="00523EEE" w:rsidRPr="000832C2" w:rsidRDefault="00523EEE" w:rsidP="00523EE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ating disorder update</w:t>
      </w:r>
      <w:r w:rsidRPr="000832C2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15 April 2021</w:t>
      </w:r>
      <w:r w:rsidRPr="000832C2">
        <w:rPr>
          <w:rFonts w:ascii="Times New Roman" w:hAnsi="Times New Roman" w:cs="Times New Roman"/>
          <w:sz w:val="20"/>
          <w:szCs w:val="20"/>
        </w:rPr>
        <w:t xml:space="preserve"> (for publication years 201</w:t>
      </w:r>
      <w:r>
        <w:rPr>
          <w:rFonts w:ascii="Times New Roman" w:hAnsi="Times New Roman" w:cs="Times New Roman"/>
          <w:sz w:val="20"/>
          <w:szCs w:val="20"/>
        </w:rPr>
        <w:t>9</w:t>
      </w:r>
      <w:r w:rsidRPr="000832C2">
        <w:rPr>
          <w:rFonts w:ascii="Times New Roman" w:hAnsi="Times New Roman" w:cs="Times New Roman"/>
          <w:sz w:val="20"/>
          <w:szCs w:val="20"/>
        </w:rPr>
        <w:t xml:space="preserve"> to </w:t>
      </w:r>
      <w:r>
        <w:rPr>
          <w:rFonts w:ascii="Times New Roman" w:hAnsi="Times New Roman" w:cs="Times New Roman"/>
          <w:sz w:val="20"/>
          <w:szCs w:val="20"/>
        </w:rPr>
        <w:t>Present)</w:t>
      </w:r>
      <w:r w:rsidRPr="000832C2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0EA0D93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. (cognitive adj2 behavio?r adj3 (therap$ or theor$ or intervention$ or train$ or treatment$ or psychotherap$ or programme$ or program$ or method$ or approach$)).ti,ab,kw.    </w:t>
      </w:r>
    </w:p>
    <w:p w14:paraId="4BBB0640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. (cognitive adj2 behavio?ral adj3 (therap$ or theor$ or intervention$ or train$ or treatment$ or psychotherap$ or programme$ or program$ or method$ or approach$)).ti,ab,kw.    </w:t>
      </w:r>
    </w:p>
    <w:p w14:paraId="60EBA03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. CBT.ti,ab,kw.   </w:t>
      </w:r>
    </w:p>
    <w:p w14:paraId="4A6E251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. Cognitive Therapy/   </w:t>
      </w:r>
    </w:p>
    <w:p w14:paraId="7E91A54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5. or/1-4   </w:t>
      </w:r>
    </w:p>
    <w:p w14:paraId="347F021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6. Meta-Analysis as Topic/   </w:t>
      </w:r>
    </w:p>
    <w:p w14:paraId="07801017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7. meta analy$.tw.    </w:t>
      </w:r>
    </w:p>
    <w:p w14:paraId="56F5ECC4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8. metaanaly$.tw.    </w:t>
      </w:r>
    </w:p>
    <w:p w14:paraId="3388EDB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9. Meta-Analysis/    </w:t>
      </w:r>
    </w:p>
    <w:p w14:paraId="2713C55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0. (systematic adj (review$1 or overview$1)).tw.   </w:t>
      </w:r>
    </w:p>
    <w:p w14:paraId="3C86883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1. exp Review Literature as Topic/    </w:t>
      </w:r>
    </w:p>
    <w:p w14:paraId="1024E8F2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2 or/6-11   </w:t>
      </w:r>
    </w:p>
    <w:p w14:paraId="73095784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3. cochrane.ab.    </w:t>
      </w:r>
    </w:p>
    <w:p w14:paraId="486F475B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4. embase.ab.   </w:t>
      </w:r>
    </w:p>
    <w:p w14:paraId="7011572E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5. (psychlit or psyclit).ab.   </w:t>
      </w:r>
    </w:p>
    <w:p w14:paraId="644A79D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6. (psychinfo or psycinfo).ab.   </w:t>
      </w:r>
    </w:p>
    <w:p w14:paraId="1831304F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7. (cinahl or cinhal).ab.   </w:t>
      </w:r>
    </w:p>
    <w:p w14:paraId="3216FC3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8. science citation index.ab.   </w:t>
      </w:r>
    </w:p>
    <w:p w14:paraId="36D5FE87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19. bids.ab.    </w:t>
      </w:r>
    </w:p>
    <w:p w14:paraId="4A925E41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0. cancerlit.ab.    </w:t>
      </w:r>
    </w:p>
    <w:p w14:paraId="6C36BBF4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1. or/13-20    </w:t>
      </w:r>
    </w:p>
    <w:p w14:paraId="0AD55F67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2. reference list$.ab.    </w:t>
      </w:r>
    </w:p>
    <w:p w14:paraId="36B9AB4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3. bibliograph$.ab.   </w:t>
      </w:r>
    </w:p>
    <w:p w14:paraId="0BED0A8E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4. hand-search$.ab.   </w:t>
      </w:r>
    </w:p>
    <w:p w14:paraId="1FBAA6CE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5. relevant journals.ab.    </w:t>
      </w:r>
    </w:p>
    <w:p w14:paraId="569DEFAC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6. manual search$.ab.    </w:t>
      </w:r>
    </w:p>
    <w:p w14:paraId="0400743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7. or/22-26    </w:t>
      </w:r>
    </w:p>
    <w:p w14:paraId="20778746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8. selection criteria.ab.    </w:t>
      </w:r>
    </w:p>
    <w:p w14:paraId="248D56BB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29. data extraction.ab.   </w:t>
      </w:r>
    </w:p>
    <w:p w14:paraId="5D4516A7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0. 28 or 29    </w:t>
      </w:r>
    </w:p>
    <w:p w14:paraId="3E82F2E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1. Review/    </w:t>
      </w:r>
    </w:p>
    <w:p w14:paraId="40ACCFB9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2. 30 and 31    </w:t>
      </w:r>
    </w:p>
    <w:p w14:paraId="40A9BD34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3. Comment/    </w:t>
      </w:r>
    </w:p>
    <w:p w14:paraId="4ACC5B4B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4. Letter/   </w:t>
      </w:r>
    </w:p>
    <w:p w14:paraId="1CD7193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5. Editorial/    </w:t>
      </w:r>
    </w:p>
    <w:p w14:paraId="02EE81EA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6. animal/   </w:t>
      </w:r>
    </w:p>
    <w:p w14:paraId="12FA8CF5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7. human/   </w:t>
      </w:r>
    </w:p>
    <w:p w14:paraId="30FE4728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8. 36 and 37    </w:t>
      </w:r>
    </w:p>
    <w:p w14:paraId="25FCA432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39. 36 not 38   </w:t>
      </w:r>
    </w:p>
    <w:p w14:paraId="6833E3C2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0. or/33-35,39    </w:t>
      </w:r>
    </w:p>
    <w:p w14:paraId="29B58243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1. 12 or 21 or 27 or 32   </w:t>
      </w:r>
    </w:p>
    <w:p w14:paraId="335316B0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2. 41 not 40   </w:t>
      </w:r>
    </w:p>
    <w:p w14:paraId="159A2951" w14:textId="77777777" w:rsidR="00523EEE" w:rsidRPr="000832C2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 xml:space="preserve">43. 5 and 42   </w:t>
      </w:r>
    </w:p>
    <w:p w14:paraId="562FD7EC" w14:textId="77777777" w:rsidR="00523EEE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0832C2">
        <w:rPr>
          <w:rFonts w:ascii="Times New Roman" w:hAnsi="Times New Roman" w:cs="Times New Roman"/>
          <w:sz w:val="20"/>
          <w:szCs w:val="20"/>
        </w:rPr>
        <w:t>44. limit 43 to yr="</w:t>
      </w:r>
      <w:r>
        <w:rPr>
          <w:rFonts w:ascii="Times New Roman" w:hAnsi="Times New Roman" w:cs="Times New Roman"/>
          <w:sz w:val="20"/>
          <w:szCs w:val="20"/>
        </w:rPr>
        <w:t>2018-2021</w:t>
      </w:r>
      <w:r w:rsidRPr="000832C2">
        <w:rPr>
          <w:rFonts w:ascii="Times New Roman" w:hAnsi="Times New Roman" w:cs="Times New Roman"/>
          <w:sz w:val="20"/>
          <w:szCs w:val="20"/>
        </w:rPr>
        <w:t xml:space="preserve">"    </w:t>
      </w:r>
    </w:p>
    <w:p w14:paraId="047B6E3A" w14:textId="77777777" w:rsidR="00523EEE" w:rsidRPr="00C70959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C70959">
        <w:rPr>
          <w:rFonts w:ascii="Times New Roman" w:hAnsi="Times New Roman" w:cs="Times New Roman"/>
          <w:sz w:val="20"/>
          <w:szCs w:val="20"/>
        </w:rPr>
        <w:t>45. "eating disorder"[All Fields]</w:t>
      </w:r>
    </w:p>
    <w:p w14:paraId="0E40535B" w14:textId="77777777" w:rsidR="00523EEE" w:rsidRPr="00C70959" w:rsidRDefault="00523EEE" w:rsidP="00523EEE">
      <w:pPr>
        <w:rPr>
          <w:rFonts w:ascii="Times New Roman" w:hAnsi="Times New Roman" w:cs="Times New Roman"/>
          <w:sz w:val="20"/>
          <w:szCs w:val="20"/>
        </w:rPr>
      </w:pPr>
      <w:r w:rsidRPr="00C70959">
        <w:rPr>
          <w:rFonts w:ascii="Times New Roman" w:hAnsi="Times New Roman" w:cs="Times New Roman"/>
          <w:sz w:val="20"/>
          <w:szCs w:val="20"/>
        </w:rPr>
        <w:t>46. 44 and 45</w:t>
      </w:r>
    </w:p>
    <w:p w14:paraId="54CA8AF2" w14:textId="77777777" w:rsidR="00523EEE" w:rsidRDefault="00523EEE" w:rsidP="00523EEE">
      <w:pPr>
        <w:pStyle w:val="Otsikko1"/>
        <w:rPr>
          <w:lang w:val="en-US"/>
        </w:rPr>
      </w:pPr>
    </w:p>
    <w:p w14:paraId="0AE8F478" w14:textId="105BCB66" w:rsidR="008D62A5" w:rsidRDefault="008D62A5" w:rsidP="008D62A5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t>3: Updated search strategy example (MEDLINE)</w:t>
      </w:r>
    </w:p>
    <w:p w14:paraId="25F75060" w14:textId="77777777" w:rsidR="008D62A5" w:rsidRDefault="008D62A5" w:rsidP="008D62A5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MEDLINE </w:t>
      </w:r>
    </w:p>
    <w:p w14:paraId="1BD32FDF" w14:textId="77777777" w:rsidR="008D62A5" w:rsidRDefault="008D62A5" w:rsidP="008D62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atabase &amp; platform: </w:t>
      </w:r>
    </w:p>
    <w:p w14:paraId="0FE02BF2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vid MEDLINE(R) Epub Ahead of Print, In-Process &amp; Other Non-Indexed Citations, Ovid MEDLINE(R) Daily and Ovid MEDLINE(R) </w:t>
      </w:r>
    </w:p>
    <w:p w14:paraId="2602A3A7" w14:textId="77777777" w:rsidR="008D62A5" w:rsidRDefault="008D62A5" w:rsidP="008D62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earch filter: </w:t>
      </w:r>
    </w:p>
    <w:p w14:paraId="4E4D151C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IGN Systematic Review Search Filter for MEDLINE (OVID) (</w:t>
      </w:r>
      <w:hyperlink r:id="rId8" w:history="1">
        <w:r>
          <w:rPr>
            <w:rStyle w:val="Hyperlinkki"/>
            <w:rFonts w:ascii="Times New Roman" w:hAnsi="Times New Roman" w:cs="Times New Roman"/>
            <w:sz w:val="20"/>
            <w:szCs w:val="20"/>
          </w:rPr>
          <w:t>http://www.sign.ac.uk/search-filters.html</w:t>
        </w:r>
      </w:hyperlink>
      <w:r>
        <w:rPr>
          <w:rFonts w:ascii="Times New Roman" w:hAnsi="Times New Roman" w:cs="Times New Roman"/>
          <w:sz w:val="20"/>
          <w:szCs w:val="20"/>
        </w:rPr>
        <w:t>)</w:t>
      </w:r>
    </w:p>
    <w:p w14:paraId="7E2FAC09" w14:textId="77777777" w:rsidR="008D62A5" w:rsidRDefault="008D62A5" w:rsidP="008D62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Date search conducted:</w:t>
      </w:r>
    </w:p>
    <w:p w14:paraId="05E7BF72" w14:textId="77777777" w:rsidR="008D62A5" w:rsidRDefault="008D62A5" w:rsidP="008D62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Original: </w:t>
      </w:r>
      <w:r>
        <w:rPr>
          <w:rFonts w:ascii="Times New Roman" w:hAnsi="Times New Roman" w:cs="Times New Roman"/>
          <w:sz w:val="20"/>
          <w:szCs w:val="20"/>
        </w:rPr>
        <w:t>25 April 2018 (for publication years 1992 to Present) [2967+359 (updated 30 January 2019) references]</w:t>
      </w:r>
    </w:p>
    <w:p w14:paraId="26A83ABA" w14:textId="77777777" w:rsidR="008D62A5" w:rsidRDefault="008D62A5" w:rsidP="008D62A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Eating disorder update: </w:t>
      </w:r>
      <w:r>
        <w:rPr>
          <w:rFonts w:ascii="Times New Roman" w:hAnsi="Times New Roman" w:cs="Times New Roman"/>
          <w:sz w:val="20"/>
          <w:szCs w:val="20"/>
        </w:rPr>
        <w:t>12 September 2022 (for publication 15 June 2021 to Present)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EE1C1E5" w14:textId="77777777" w:rsidR="008D62A5" w:rsidRDefault="008D62A5" w:rsidP="008D62A5">
      <w:pPr>
        <w:rPr>
          <w:rFonts w:ascii="Times New Roman" w:hAnsi="Times New Roman" w:cs="Times New Roman"/>
          <w:b/>
          <w:sz w:val="20"/>
          <w:szCs w:val="20"/>
        </w:rPr>
      </w:pPr>
    </w:p>
    <w:p w14:paraId="55D83D3D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  <w:sectPr w:rsidR="008D62A5">
          <w:pgSz w:w="11900" w:h="16840"/>
          <w:pgMar w:top="1440" w:right="1440" w:bottom="1440" w:left="1440" w:header="708" w:footer="708" w:gutter="0"/>
          <w:cols w:space="708"/>
        </w:sectPr>
      </w:pPr>
    </w:p>
    <w:p w14:paraId="63B23F33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(cognitive adj2 behavio?r adj3 (therap$ or theor$ or intervention$ or train$ or treatment$ or psychotherap$ or programme$ or program$ or method$ or approach$)).ti,ab,kw.    </w:t>
      </w:r>
    </w:p>
    <w:p w14:paraId="482F72E6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. (cognitive adj2 behavio?ral adj3 (therap$ or theor$ or intervention$ or train$ or treatment$ or psychotherap$ or programme$ or program$ or method$ or approach$)).ti,ab,kw.    </w:t>
      </w:r>
    </w:p>
    <w:p w14:paraId="5F57C68E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CBT.ti,ab,kw.   </w:t>
      </w:r>
    </w:p>
    <w:p w14:paraId="45693018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. Cognitive Therapy/   </w:t>
      </w:r>
    </w:p>
    <w:p w14:paraId="6F66E1E1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or/1-4   </w:t>
      </w:r>
    </w:p>
    <w:p w14:paraId="58F47AC9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. Meta-Analysis as Topic/   </w:t>
      </w:r>
    </w:p>
    <w:p w14:paraId="36174936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. meta analy$.tw.    </w:t>
      </w:r>
    </w:p>
    <w:p w14:paraId="36606E71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8. metaanaly$.tw.    </w:t>
      </w:r>
    </w:p>
    <w:p w14:paraId="2C79A604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9. Meta-Analysis/    </w:t>
      </w:r>
    </w:p>
    <w:p w14:paraId="51E2AD6F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0. (systematic adj (review$1 or overview$1)).tw.   </w:t>
      </w:r>
    </w:p>
    <w:p w14:paraId="00246E32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1. exp Review Literature as Topic/    </w:t>
      </w:r>
    </w:p>
    <w:p w14:paraId="10A412BD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2 or/6-11   </w:t>
      </w:r>
    </w:p>
    <w:p w14:paraId="016F9456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3. cochrane.ab.    </w:t>
      </w:r>
    </w:p>
    <w:p w14:paraId="309A6783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4. embase.ab.   </w:t>
      </w:r>
    </w:p>
    <w:p w14:paraId="2E81E870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5. (psychlit or psyclit).ab.   </w:t>
      </w:r>
    </w:p>
    <w:p w14:paraId="48BECBA8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6. (psychinfo or psycinfo).ab.   </w:t>
      </w:r>
    </w:p>
    <w:p w14:paraId="5A97C3FF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7. (cinahl or cinhal).ab.   </w:t>
      </w:r>
    </w:p>
    <w:p w14:paraId="0B46F0EC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8. science citation index.ab.   </w:t>
      </w:r>
    </w:p>
    <w:p w14:paraId="3B9534B3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9. bids.ab.    </w:t>
      </w:r>
    </w:p>
    <w:p w14:paraId="66137BE2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0. cancerlit.ab.    </w:t>
      </w:r>
    </w:p>
    <w:p w14:paraId="14848A89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1. or/13-20    </w:t>
      </w:r>
    </w:p>
    <w:p w14:paraId="3BC35FCB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2. reference list$.ab.    </w:t>
      </w:r>
    </w:p>
    <w:p w14:paraId="513EC729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3. bibliograph$.ab.   </w:t>
      </w:r>
    </w:p>
    <w:p w14:paraId="706B569E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4. hand-search$.ab.   </w:t>
      </w:r>
    </w:p>
    <w:p w14:paraId="60E6ECB9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5. relevant journals.ab.    </w:t>
      </w:r>
    </w:p>
    <w:p w14:paraId="161462D4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6. manual search$.ab.    </w:t>
      </w:r>
    </w:p>
    <w:p w14:paraId="27202EE4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7. or/22-26    </w:t>
      </w:r>
    </w:p>
    <w:p w14:paraId="18B3AC6F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8. selection criteria.ab.    </w:t>
      </w:r>
    </w:p>
    <w:p w14:paraId="3FEADC5D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9. data extraction.ab.   </w:t>
      </w:r>
    </w:p>
    <w:p w14:paraId="3014C4E9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0. 28 or 29    </w:t>
      </w:r>
    </w:p>
    <w:p w14:paraId="27D2F26B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1. Review/    </w:t>
      </w:r>
    </w:p>
    <w:p w14:paraId="62AAA931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2. 30 and 31    </w:t>
      </w:r>
    </w:p>
    <w:p w14:paraId="4829B117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3. Comment/    </w:t>
      </w:r>
    </w:p>
    <w:p w14:paraId="027B959A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4. Letter/   </w:t>
      </w:r>
    </w:p>
    <w:p w14:paraId="5A26EB0B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5. Editorial/    </w:t>
      </w:r>
    </w:p>
    <w:p w14:paraId="2213E462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6. animal/   </w:t>
      </w:r>
    </w:p>
    <w:p w14:paraId="702D56D8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7. human/   </w:t>
      </w:r>
    </w:p>
    <w:p w14:paraId="1669951B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8. 36 and 37    </w:t>
      </w:r>
    </w:p>
    <w:p w14:paraId="6B89F15E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9. 36 not 38   </w:t>
      </w:r>
    </w:p>
    <w:p w14:paraId="25FD84B5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0. or/33-35,39    </w:t>
      </w:r>
    </w:p>
    <w:p w14:paraId="09D8DA6A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1. 12 or 21 or 27 or 32   </w:t>
      </w:r>
    </w:p>
    <w:p w14:paraId="5F3FD2FF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2. 41 not 40   </w:t>
      </w:r>
    </w:p>
    <w:p w14:paraId="2E8E6D36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3. 5 and 42   </w:t>
      </w:r>
    </w:p>
    <w:p w14:paraId="29006BAA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4. anorexia.tw</w:t>
      </w:r>
    </w:p>
    <w:p w14:paraId="102F1155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5. bulimia.tw</w:t>
      </w:r>
    </w:p>
    <w:p w14:paraId="78B8A2AC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6. binge eating.tw</w:t>
      </w:r>
    </w:p>
    <w:p w14:paraId="5E45948C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7. eating disorder.tw</w:t>
      </w:r>
    </w:p>
    <w:p w14:paraId="2E60A6A3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8. 44 or 45 or 46 or 47</w:t>
      </w:r>
    </w:p>
    <w:p w14:paraId="4CE584A5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9.  limit 48 to 15 June 2021 – 12 September 2022</w:t>
      </w:r>
    </w:p>
    <w:p w14:paraId="1C1E8815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  <w:sectPr w:rsidR="008D62A5">
          <w:type w:val="continuous"/>
          <w:pgSz w:w="11900" w:h="16840"/>
          <w:pgMar w:top="1440" w:right="1440" w:bottom="1440" w:left="1440" w:header="708" w:footer="708" w:gutter="0"/>
          <w:cols w:num="2" w:space="708"/>
        </w:sectPr>
      </w:pPr>
    </w:p>
    <w:p w14:paraId="5A5754CF" w14:textId="77777777" w:rsidR="008D62A5" w:rsidRDefault="008D62A5" w:rsidP="008D62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8E4887" w14:textId="77777777" w:rsidR="009B0849" w:rsidRDefault="009B0849"/>
    <w:sectPr w:rsidR="009B0849" w:rsidSect="00523EE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9842D" w14:textId="77777777" w:rsidR="007B423C" w:rsidRDefault="007B423C" w:rsidP="007B423C">
      <w:pPr>
        <w:spacing w:after="0" w:line="240" w:lineRule="auto"/>
      </w:pPr>
      <w:r>
        <w:separator/>
      </w:r>
    </w:p>
  </w:endnote>
  <w:endnote w:type="continuationSeparator" w:id="0">
    <w:p w14:paraId="27678B6A" w14:textId="77777777" w:rsidR="007B423C" w:rsidRDefault="007B423C" w:rsidP="007B4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6ADC5" w14:textId="77777777" w:rsidR="007B423C" w:rsidRDefault="007B423C" w:rsidP="007B423C">
      <w:pPr>
        <w:spacing w:after="0" w:line="240" w:lineRule="auto"/>
      </w:pPr>
      <w:r>
        <w:separator/>
      </w:r>
    </w:p>
  </w:footnote>
  <w:footnote w:type="continuationSeparator" w:id="0">
    <w:p w14:paraId="623E1C02" w14:textId="77777777" w:rsidR="007B423C" w:rsidRDefault="007B423C" w:rsidP="007B42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4BA5D3" w14:textId="77777777" w:rsidR="007B423C" w:rsidRPr="00BD7DF9" w:rsidRDefault="007B423C" w:rsidP="007B423C">
    <w:pPr>
      <w:pStyle w:val="Yltunniste"/>
      <w:rPr>
        <w:lang w:val="en-US"/>
      </w:rPr>
    </w:pPr>
    <w:r w:rsidRPr="00BD7DF9">
      <w:rPr>
        <w:lang w:val="en-US"/>
      </w:rPr>
      <w:t>C</w:t>
    </w:r>
    <w:r>
      <w:rPr>
        <w:lang w:val="en-US"/>
      </w:rPr>
      <w:t>OGNITIVE BEHAVIORAL THERAPY FOR EATING DISORDERS:  A MAP OF THE SYSTEMATIC REVIEW EVIDENCE BASE (SUPPLEMENTARY MATERIAL)</w:t>
    </w:r>
  </w:p>
  <w:p w14:paraId="1CDF4F2E" w14:textId="77777777" w:rsidR="007B423C" w:rsidRPr="007B423C" w:rsidRDefault="007B423C" w:rsidP="007B423C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0E"/>
    <w:rsid w:val="00010289"/>
    <w:rsid w:val="0002251E"/>
    <w:rsid w:val="0002398C"/>
    <w:rsid w:val="00025451"/>
    <w:rsid w:val="00027125"/>
    <w:rsid w:val="00030180"/>
    <w:rsid w:val="000312F4"/>
    <w:rsid w:val="000321D2"/>
    <w:rsid w:val="00034016"/>
    <w:rsid w:val="00037B74"/>
    <w:rsid w:val="00042E50"/>
    <w:rsid w:val="0004450C"/>
    <w:rsid w:val="00045073"/>
    <w:rsid w:val="000505E9"/>
    <w:rsid w:val="00055F30"/>
    <w:rsid w:val="00071E08"/>
    <w:rsid w:val="00073469"/>
    <w:rsid w:val="000740D4"/>
    <w:rsid w:val="000755E3"/>
    <w:rsid w:val="00077C5A"/>
    <w:rsid w:val="00080129"/>
    <w:rsid w:val="00086080"/>
    <w:rsid w:val="000A0A79"/>
    <w:rsid w:val="000B26B2"/>
    <w:rsid w:val="000C3B9F"/>
    <w:rsid w:val="000D0365"/>
    <w:rsid w:val="000D3D68"/>
    <w:rsid w:val="000E6DD1"/>
    <w:rsid w:val="00101351"/>
    <w:rsid w:val="0011622E"/>
    <w:rsid w:val="00133342"/>
    <w:rsid w:val="00146377"/>
    <w:rsid w:val="00146E36"/>
    <w:rsid w:val="00150C49"/>
    <w:rsid w:val="001562A1"/>
    <w:rsid w:val="00163AAF"/>
    <w:rsid w:val="00166AD0"/>
    <w:rsid w:val="00185AEF"/>
    <w:rsid w:val="00185F51"/>
    <w:rsid w:val="0018772E"/>
    <w:rsid w:val="00194F87"/>
    <w:rsid w:val="001A3493"/>
    <w:rsid w:val="001A4116"/>
    <w:rsid w:val="001A596A"/>
    <w:rsid w:val="001C4B10"/>
    <w:rsid w:val="001C4E7B"/>
    <w:rsid w:val="001D21FB"/>
    <w:rsid w:val="001D2AB8"/>
    <w:rsid w:val="001D3513"/>
    <w:rsid w:val="001D4FE0"/>
    <w:rsid w:val="001E127A"/>
    <w:rsid w:val="001E3CC7"/>
    <w:rsid w:val="001E686B"/>
    <w:rsid w:val="001F0F09"/>
    <w:rsid w:val="00220FCE"/>
    <w:rsid w:val="00222056"/>
    <w:rsid w:val="00225817"/>
    <w:rsid w:val="002306CF"/>
    <w:rsid w:val="00231B52"/>
    <w:rsid w:val="00232D5A"/>
    <w:rsid w:val="00236893"/>
    <w:rsid w:val="00242359"/>
    <w:rsid w:val="00245084"/>
    <w:rsid w:val="00246812"/>
    <w:rsid w:val="0025729B"/>
    <w:rsid w:val="00272B9D"/>
    <w:rsid w:val="00273B3E"/>
    <w:rsid w:val="002840E4"/>
    <w:rsid w:val="0029345B"/>
    <w:rsid w:val="002965DA"/>
    <w:rsid w:val="00297256"/>
    <w:rsid w:val="00297694"/>
    <w:rsid w:val="002A1AE2"/>
    <w:rsid w:val="002A3CEC"/>
    <w:rsid w:val="002A40C1"/>
    <w:rsid w:val="002A6BAE"/>
    <w:rsid w:val="002B00CA"/>
    <w:rsid w:val="002B1FBE"/>
    <w:rsid w:val="002B28A9"/>
    <w:rsid w:val="002C40C1"/>
    <w:rsid w:val="002C7A00"/>
    <w:rsid w:val="002D22C1"/>
    <w:rsid w:val="002D5121"/>
    <w:rsid w:val="002F416F"/>
    <w:rsid w:val="00311770"/>
    <w:rsid w:val="00313FF9"/>
    <w:rsid w:val="00316212"/>
    <w:rsid w:val="0031703F"/>
    <w:rsid w:val="003213B1"/>
    <w:rsid w:val="003268DA"/>
    <w:rsid w:val="003270ED"/>
    <w:rsid w:val="003366EF"/>
    <w:rsid w:val="00357EB5"/>
    <w:rsid w:val="00370264"/>
    <w:rsid w:val="00381B57"/>
    <w:rsid w:val="003835E0"/>
    <w:rsid w:val="00386F0B"/>
    <w:rsid w:val="00393F9A"/>
    <w:rsid w:val="00396BCD"/>
    <w:rsid w:val="003977F2"/>
    <w:rsid w:val="003A5795"/>
    <w:rsid w:val="003A6F52"/>
    <w:rsid w:val="003B1BA3"/>
    <w:rsid w:val="003B3BCD"/>
    <w:rsid w:val="003B670B"/>
    <w:rsid w:val="003C165A"/>
    <w:rsid w:val="003C2A45"/>
    <w:rsid w:val="003C78F9"/>
    <w:rsid w:val="003D1C62"/>
    <w:rsid w:val="003D6B40"/>
    <w:rsid w:val="003D6BE4"/>
    <w:rsid w:val="003E5D9D"/>
    <w:rsid w:val="003E6BA0"/>
    <w:rsid w:val="003F116B"/>
    <w:rsid w:val="003F598E"/>
    <w:rsid w:val="003F74A8"/>
    <w:rsid w:val="00400C9F"/>
    <w:rsid w:val="004109A6"/>
    <w:rsid w:val="004160AC"/>
    <w:rsid w:val="004320D0"/>
    <w:rsid w:val="00441781"/>
    <w:rsid w:val="004437EC"/>
    <w:rsid w:val="00450823"/>
    <w:rsid w:val="00452138"/>
    <w:rsid w:val="0045415C"/>
    <w:rsid w:val="00454E1A"/>
    <w:rsid w:val="004665FF"/>
    <w:rsid w:val="00486B32"/>
    <w:rsid w:val="00495E56"/>
    <w:rsid w:val="004A5229"/>
    <w:rsid w:val="004A72BA"/>
    <w:rsid w:val="004C3CDA"/>
    <w:rsid w:val="004C58B9"/>
    <w:rsid w:val="004D1B08"/>
    <w:rsid w:val="004D34C6"/>
    <w:rsid w:val="004D3F06"/>
    <w:rsid w:val="004D5914"/>
    <w:rsid w:val="004E7327"/>
    <w:rsid w:val="004F07C0"/>
    <w:rsid w:val="004F1B6F"/>
    <w:rsid w:val="004F2E84"/>
    <w:rsid w:val="00500DC8"/>
    <w:rsid w:val="0051515E"/>
    <w:rsid w:val="00523EEE"/>
    <w:rsid w:val="005315EE"/>
    <w:rsid w:val="00533556"/>
    <w:rsid w:val="00554B9E"/>
    <w:rsid w:val="0055609F"/>
    <w:rsid w:val="00567708"/>
    <w:rsid w:val="00587F92"/>
    <w:rsid w:val="0059005F"/>
    <w:rsid w:val="005A09C4"/>
    <w:rsid w:val="005A4DDD"/>
    <w:rsid w:val="005A69B3"/>
    <w:rsid w:val="005A7E30"/>
    <w:rsid w:val="005B0386"/>
    <w:rsid w:val="005B33AE"/>
    <w:rsid w:val="005C58D6"/>
    <w:rsid w:val="005C59A0"/>
    <w:rsid w:val="005C6E2C"/>
    <w:rsid w:val="005C7339"/>
    <w:rsid w:val="005D0BB5"/>
    <w:rsid w:val="005D1BEE"/>
    <w:rsid w:val="005D4998"/>
    <w:rsid w:val="005E4729"/>
    <w:rsid w:val="005E707A"/>
    <w:rsid w:val="005F5511"/>
    <w:rsid w:val="005F7849"/>
    <w:rsid w:val="00603E69"/>
    <w:rsid w:val="006041B5"/>
    <w:rsid w:val="00606E68"/>
    <w:rsid w:val="00607C99"/>
    <w:rsid w:val="0062005D"/>
    <w:rsid w:val="00623DFA"/>
    <w:rsid w:val="006274EC"/>
    <w:rsid w:val="00634BC2"/>
    <w:rsid w:val="00635EEC"/>
    <w:rsid w:val="0064350C"/>
    <w:rsid w:val="00643685"/>
    <w:rsid w:val="0064446B"/>
    <w:rsid w:val="00644D27"/>
    <w:rsid w:val="00644E3D"/>
    <w:rsid w:val="00645393"/>
    <w:rsid w:val="006454EF"/>
    <w:rsid w:val="0065694C"/>
    <w:rsid w:val="0066622F"/>
    <w:rsid w:val="0066769F"/>
    <w:rsid w:val="0067198C"/>
    <w:rsid w:val="00681173"/>
    <w:rsid w:val="006902F3"/>
    <w:rsid w:val="00691F10"/>
    <w:rsid w:val="00693ACC"/>
    <w:rsid w:val="006B2B4B"/>
    <w:rsid w:val="006C63DB"/>
    <w:rsid w:val="006C658C"/>
    <w:rsid w:val="006C6862"/>
    <w:rsid w:val="006D3DD2"/>
    <w:rsid w:val="006E31E6"/>
    <w:rsid w:val="006F1B26"/>
    <w:rsid w:val="006F224A"/>
    <w:rsid w:val="00705C6F"/>
    <w:rsid w:val="00713FC7"/>
    <w:rsid w:val="00714A9F"/>
    <w:rsid w:val="007153FB"/>
    <w:rsid w:val="007164CE"/>
    <w:rsid w:val="0072397D"/>
    <w:rsid w:val="00731031"/>
    <w:rsid w:val="0073495E"/>
    <w:rsid w:val="00740297"/>
    <w:rsid w:val="00743152"/>
    <w:rsid w:val="0076291B"/>
    <w:rsid w:val="00775B56"/>
    <w:rsid w:val="00777442"/>
    <w:rsid w:val="007830EA"/>
    <w:rsid w:val="00785627"/>
    <w:rsid w:val="00787409"/>
    <w:rsid w:val="007A30F6"/>
    <w:rsid w:val="007B36C4"/>
    <w:rsid w:val="007B423C"/>
    <w:rsid w:val="007D22C8"/>
    <w:rsid w:val="007D2F28"/>
    <w:rsid w:val="007D5978"/>
    <w:rsid w:val="007E2B96"/>
    <w:rsid w:val="007F301A"/>
    <w:rsid w:val="00804FF3"/>
    <w:rsid w:val="00806C95"/>
    <w:rsid w:val="00816F50"/>
    <w:rsid w:val="008231ED"/>
    <w:rsid w:val="00827FC8"/>
    <w:rsid w:val="0084582E"/>
    <w:rsid w:val="00845B64"/>
    <w:rsid w:val="008522BD"/>
    <w:rsid w:val="00854AB4"/>
    <w:rsid w:val="00872297"/>
    <w:rsid w:val="00875715"/>
    <w:rsid w:val="008758B4"/>
    <w:rsid w:val="00877D4A"/>
    <w:rsid w:val="00885D25"/>
    <w:rsid w:val="00894229"/>
    <w:rsid w:val="00895ADA"/>
    <w:rsid w:val="008A5FBC"/>
    <w:rsid w:val="008A6058"/>
    <w:rsid w:val="008B0A3C"/>
    <w:rsid w:val="008B5712"/>
    <w:rsid w:val="008B6458"/>
    <w:rsid w:val="008C5579"/>
    <w:rsid w:val="008D62A5"/>
    <w:rsid w:val="008D6CA4"/>
    <w:rsid w:val="008D70BD"/>
    <w:rsid w:val="008E0F32"/>
    <w:rsid w:val="008F2B09"/>
    <w:rsid w:val="008F35E8"/>
    <w:rsid w:val="00903A1C"/>
    <w:rsid w:val="00921067"/>
    <w:rsid w:val="00925E29"/>
    <w:rsid w:val="009308B4"/>
    <w:rsid w:val="0093668F"/>
    <w:rsid w:val="0094559A"/>
    <w:rsid w:val="00946CA8"/>
    <w:rsid w:val="00957D2C"/>
    <w:rsid w:val="00960F71"/>
    <w:rsid w:val="00970E58"/>
    <w:rsid w:val="00973DC2"/>
    <w:rsid w:val="00973FAB"/>
    <w:rsid w:val="009741CF"/>
    <w:rsid w:val="00983271"/>
    <w:rsid w:val="009842AD"/>
    <w:rsid w:val="0099094B"/>
    <w:rsid w:val="009A2763"/>
    <w:rsid w:val="009A57CE"/>
    <w:rsid w:val="009B0849"/>
    <w:rsid w:val="009C288A"/>
    <w:rsid w:val="009C4FE9"/>
    <w:rsid w:val="009C594E"/>
    <w:rsid w:val="009E3167"/>
    <w:rsid w:val="009F12CE"/>
    <w:rsid w:val="009F2350"/>
    <w:rsid w:val="009F3906"/>
    <w:rsid w:val="009F5E6C"/>
    <w:rsid w:val="00A03224"/>
    <w:rsid w:val="00A04BCD"/>
    <w:rsid w:val="00A07939"/>
    <w:rsid w:val="00A11BF1"/>
    <w:rsid w:val="00A22EB6"/>
    <w:rsid w:val="00A37B2D"/>
    <w:rsid w:val="00A40E8A"/>
    <w:rsid w:val="00A43FD9"/>
    <w:rsid w:val="00A441DB"/>
    <w:rsid w:val="00A567E7"/>
    <w:rsid w:val="00A70251"/>
    <w:rsid w:val="00A70391"/>
    <w:rsid w:val="00A73ED0"/>
    <w:rsid w:val="00A7449C"/>
    <w:rsid w:val="00A90396"/>
    <w:rsid w:val="00A908A2"/>
    <w:rsid w:val="00A942D0"/>
    <w:rsid w:val="00A95D6D"/>
    <w:rsid w:val="00AB3CCA"/>
    <w:rsid w:val="00AB5D01"/>
    <w:rsid w:val="00AC4F98"/>
    <w:rsid w:val="00AD3987"/>
    <w:rsid w:val="00AE3BCB"/>
    <w:rsid w:val="00AE7F99"/>
    <w:rsid w:val="00AF2A0E"/>
    <w:rsid w:val="00B013B6"/>
    <w:rsid w:val="00B01DE3"/>
    <w:rsid w:val="00B02A3A"/>
    <w:rsid w:val="00B07528"/>
    <w:rsid w:val="00B525D3"/>
    <w:rsid w:val="00B61743"/>
    <w:rsid w:val="00B65521"/>
    <w:rsid w:val="00B72AD9"/>
    <w:rsid w:val="00B77287"/>
    <w:rsid w:val="00BA2174"/>
    <w:rsid w:val="00BA594C"/>
    <w:rsid w:val="00BC4D71"/>
    <w:rsid w:val="00BC5EF7"/>
    <w:rsid w:val="00BD19C3"/>
    <w:rsid w:val="00BD6D5F"/>
    <w:rsid w:val="00BD6FDD"/>
    <w:rsid w:val="00BE4BFA"/>
    <w:rsid w:val="00BE7248"/>
    <w:rsid w:val="00BE7A45"/>
    <w:rsid w:val="00BE7C70"/>
    <w:rsid w:val="00BF620C"/>
    <w:rsid w:val="00C02251"/>
    <w:rsid w:val="00C06652"/>
    <w:rsid w:val="00C07DB7"/>
    <w:rsid w:val="00C14863"/>
    <w:rsid w:val="00C2140F"/>
    <w:rsid w:val="00C30C7C"/>
    <w:rsid w:val="00C36D06"/>
    <w:rsid w:val="00C414EB"/>
    <w:rsid w:val="00C41770"/>
    <w:rsid w:val="00C70F4E"/>
    <w:rsid w:val="00C72B89"/>
    <w:rsid w:val="00C743E4"/>
    <w:rsid w:val="00C820E0"/>
    <w:rsid w:val="00C85646"/>
    <w:rsid w:val="00C8617E"/>
    <w:rsid w:val="00C903C2"/>
    <w:rsid w:val="00C90C3B"/>
    <w:rsid w:val="00C97A89"/>
    <w:rsid w:val="00CA1280"/>
    <w:rsid w:val="00CA4FE2"/>
    <w:rsid w:val="00CA573D"/>
    <w:rsid w:val="00CC2E9F"/>
    <w:rsid w:val="00CE36CA"/>
    <w:rsid w:val="00CE6853"/>
    <w:rsid w:val="00CF001B"/>
    <w:rsid w:val="00CF22D7"/>
    <w:rsid w:val="00CF5F19"/>
    <w:rsid w:val="00D012DB"/>
    <w:rsid w:val="00D02290"/>
    <w:rsid w:val="00D04BF3"/>
    <w:rsid w:val="00D06697"/>
    <w:rsid w:val="00D073DD"/>
    <w:rsid w:val="00D123C3"/>
    <w:rsid w:val="00D13722"/>
    <w:rsid w:val="00D143AF"/>
    <w:rsid w:val="00D1592E"/>
    <w:rsid w:val="00D15DEB"/>
    <w:rsid w:val="00D25BB9"/>
    <w:rsid w:val="00D30D89"/>
    <w:rsid w:val="00D326A1"/>
    <w:rsid w:val="00D350ED"/>
    <w:rsid w:val="00D518D6"/>
    <w:rsid w:val="00D6487B"/>
    <w:rsid w:val="00D64BAA"/>
    <w:rsid w:val="00D70767"/>
    <w:rsid w:val="00D83735"/>
    <w:rsid w:val="00D84341"/>
    <w:rsid w:val="00D853BC"/>
    <w:rsid w:val="00D91DD7"/>
    <w:rsid w:val="00DB43AA"/>
    <w:rsid w:val="00DB5FEC"/>
    <w:rsid w:val="00DC1BFE"/>
    <w:rsid w:val="00DC5840"/>
    <w:rsid w:val="00DC75C6"/>
    <w:rsid w:val="00DD57DE"/>
    <w:rsid w:val="00DE7105"/>
    <w:rsid w:val="00DF0BC5"/>
    <w:rsid w:val="00DF104A"/>
    <w:rsid w:val="00DF2086"/>
    <w:rsid w:val="00DF51AA"/>
    <w:rsid w:val="00E0182D"/>
    <w:rsid w:val="00E02412"/>
    <w:rsid w:val="00E051A2"/>
    <w:rsid w:val="00E105F4"/>
    <w:rsid w:val="00E23A3B"/>
    <w:rsid w:val="00E23EED"/>
    <w:rsid w:val="00E271C6"/>
    <w:rsid w:val="00E3314C"/>
    <w:rsid w:val="00E43FB6"/>
    <w:rsid w:val="00E4477A"/>
    <w:rsid w:val="00E45D58"/>
    <w:rsid w:val="00E76E62"/>
    <w:rsid w:val="00E80221"/>
    <w:rsid w:val="00E96CA9"/>
    <w:rsid w:val="00EB0EA8"/>
    <w:rsid w:val="00EB1D26"/>
    <w:rsid w:val="00EB2B0D"/>
    <w:rsid w:val="00EB351C"/>
    <w:rsid w:val="00EB708A"/>
    <w:rsid w:val="00EC0EAD"/>
    <w:rsid w:val="00ED373E"/>
    <w:rsid w:val="00ED6681"/>
    <w:rsid w:val="00EF07D3"/>
    <w:rsid w:val="00EF1F50"/>
    <w:rsid w:val="00EF636B"/>
    <w:rsid w:val="00EF7044"/>
    <w:rsid w:val="00F11890"/>
    <w:rsid w:val="00F23FDA"/>
    <w:rsid w:val="00F241F9"/>
    <w:rsid w:val="00F2696A"/>
    <w:rsid w:val="00F30E8D"/>
    <w:rsid w:val="00F33623"/>
    <w:rsid w:val="00F52B32"/>
    <w:rsid w:val="00F53856"/>
    <w:rsid w:val="00F64B27"/>
    <w:rsid w:val="00F65DAE"/>
    <w:rsid w:val="00F87BB2"/>
    <w:rsid w:val="00F968EE"/>
    <w:rsid w:val="00FA421F"/>
    <w:rsid w:val="00FB192F"/>
    <w:rsid w:val="00FC6448"/>
    <w:rsid w:val="00FD537A"/>
    <w:rsid w:val="00FD6A73"/>
    <w:rsid w:val="00FE4A0A"/>
    <w:rsid w:val="00FE4DC5"/>
    <w:rsid w:val="00FF2315"/>
    <w:rsid w:val="00FF3210"/>
    <w:rsid w:val="00FF4B69"/>
    <w:rsid w:val="00FF4D31"/>
    <w:rsid w:val="00FF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9AD70"/>
  <w15:chartTrackingRefBased/>
  <w15:docId w15:val="{0FDC19DA-72BA-4552-9883-446A6ADA0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23EEE"/>
    <w:rPr>
      <w:lang w:val="en-GB"/>
    </w:rPr>
  </w:style>
  <w:style w:type="paragraph" w:styleId="Otsikko1">
    <w:name w:val="heading 1"/>
    <w:basedOn w:val="Normaali"/>
    <w:next w:val="Normaali"/>
    <w:link w:val="Otsikko1Char"/>
    <w:autoRedefine/>
    <w:uiPriority w:val="9"/>
    <w:qFormat/>
    <w:rsid w:val="00523EEE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523EEE"/>
    <w:pPr>
      <w:keepNext/>
      <w:keepLines/>
      <w:spacing w:before="40" w:after="0"/>
      <w:outlineLvl w:val="1"/>
    </w:pPr>
    <w:rPr>
      <w:rFonts w:eastAsiaTheme="majorEastAsia" w:cstheme="minorHAnsi"/>
      <w:b/>
      <w:bCs/>
      <w:iCs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23EEE"/>
    <w:rPr>
      <w:rFonts w:asciiTheme="majorHAnsi" w:eastAsiaTheme="majorEastAsia" w:hAnsiTheme="majorHAnsi" w:cstheme="majorBidi"/>
      <w:b/>
      <w:sz w:val="24"/>
      <w:szCs w:val="32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rsid w:val="00523EEE"/>
    <w:rPr>
      <w:rFonts w:eastAsiaTheme="majorEastAsia" w:cstheme="minorHAnsi"/>
      <w:b/>
      <w:bCs/>
      <w:iCs/>
      <w:lang w:val="en-US"/>
    </w:rPr>
  </w:style>
  <w:style w:type="character" w:styleId="Hyperlinkki">
    <w:name w:val="Hyperlink"/>
    <w:basedOn w:val="Kappaleenoletusfontti"/>
    <w:uiPriority w:val="99"/>
    <w:unhideWhenUsed/>
    <w:rsid w:val="00523EEE"/>
    <w:rPr>
      <w:color w:val="0000FF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7B42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B423C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7B42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B423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0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ign.ac.uk/search-filters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ign.ac.uk/search-filter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ign.ac.uk/search-filters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5</Words>
  <Characters>5314</Characters>
  <Application>Microsoft Office Word</Application>
  <DocSecurity>0</DocSecurity>
  <Lines>44</Lines>
  <Paragraphs>11</Paragraphs>
  <ScaleCrop>false</ScaleCrop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 Kaidesoja</dc:creator>
  <cp:keywords/>
  <dc:description/>
  <cp:lastModifiedBy>Milla Kaidesoja</cp:lastModifiedBy>
  <cp:revision>3</cp:revision>
  <dcterms:created xsi:type="dcterms:W3CDTF">2022-09-29T06:45:00Z</dcterms:created>
  <dcterms:modified xsi:type="dcterms:W3CDTF">2022-10-06T11:07:00Z</dcterms:modified>
</cp:coreProperties>
</file>